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977"/>
        <w:gridCol w:w="2059"/>
        <w:gridCol w:w="2692"/>
        <w:gridCol w:w="1418"/>
        <w:gridCol w:w="1698"/>
        <w:gridCol w:w="1418"/>
        <w:gridCol w:w="1274"/>
        <w:gridCol w:w="1139"/>
      </w:tblGrid>
      <w:tr w:rsidR="00171FE8" w:rsidRPr="005D1185" w14:paraId="3476011C" w14:textId="77777777" w:rsidTr="00171FE8">
        <w:trPr>
          <w:trHeight w:val="564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98D800B" w14:textId="55871334" w:rsidR="00171FE8" w:rsidRPr="00171FE8" w:rsidRDefault="003F7AE8" w:rsidP="00171FE8">
            <w:pPr>
              <w:spacing w:line="240" w:lineRule="auto"/>
              <w:ind w:left="0" w:right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F7A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material S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171FE8" w:rsidRPr="003F7A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ource, compositions, extraction procedure, actions, indications, administrations and chemical analysis of </w:t>
            </w:r>
            <w:proofErr w:type="spellStart"/>
            <w:r w:rsidR="00171FE8" w:rsidRPr="003F7A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xiang</w:t>
            </w:r>
            <w:proofErr w:type="spellEnd"/>
            <w:r w:rsidR="00171FE8" w:rsidRPr="003F7A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171FE8" w:rsidRPr="003F7A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oxin</w:t>
            </w:r>
            <w:proofErr w:type="spellEnd"/>
            <w:r w:rsidR="00171FE8" w:rsidRPr="003F7A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ill (SXBXP)</w:t>
            </w:r>
          </w:p>
        </w:tc>
      </w:tr>
      <w:tr w:rsidR="00171FE8" w:rsidRPr="005D1185" w14:paraId="34DE95A6" w14:textId="77777777" w:rsidTr="00171FE8">
        <w:trPr>
          <w:trHeight w:val="564"/>
        </w:trPr>
        <w:tc>
          <w:tcPr>
            <w:tcW w:w="352" w:type="pct"/>
            <w:vAlign w:val="center"/>
          </w:tcPr>
          <w:p w14:paraId="15B8BE51" w14:textId="7932EE48" w:rsidR="00171FE8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B69E76D" w14:textId="31EC3C63" w:rsidR="00171FE8" w:rsidRPr="0053020D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sitions</w:t>
            </w:r>
          </w:p>
        </w:tc>
        <w:tc>
          <w:tcPr>
            <w:tcW w:w="700" w:type="pct"/>
          </w:tcPr>
          <w:p w14:paraId="2D07A6FF" w14:textId="6FECD4A4" w:rsidR="00171FE8" w:rsidRPr="00A03687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5A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cessing </w:t>
            </w: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f each composition</w:t>
            </w:r>
          </w:p>
        </w:tc>
        <w:tc>
          <w:tcPr>
            <w:tcW w:w="915" w:type="pct"/>
          </w:tcPr>
          <w:p w14:paraId="199E5869" w14:textId="7E9A1374" w:rsidR="00171FE8" w:rsidRPr="00171FE8" w:rsidRDefault="00171FE8" w:rsidP="00171FE8">
            <w:pPr>
              <w:spacing w:line="240" w:lineRule="auto"/>
              <w:ind w:left="0" w:right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traction procedure</w:t>
            </w:r>
          </w:p>
        </w:tc>
        <w:tc>
          <w:tcPr>
            <w:tcW w:w="482" w:type="pct"/>
            <w:vAlign w:val="center"/>
          </w:tcPr>
          <w:p w14:paraId="6AB26A77" w14:textId="49738060" w:rsidR="00171FE8" w:rsidRPr="005312C9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B6D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tions</w:t>
            </w:r>
          </w:p>
        </w:tc>
        <w:tc>
          <w:tcPr>
            <w:tcW w:w="577" w:type="pct"/>
            <w:vAlign w:val="center"/>
          </w:tcPr>
          <w:p w14:paraId="59AB4B85" w14:textId="7240F1D6" w:rsidR="00171FE8" w:rsidRPr="001D6C02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ions</w:t>
            </w:r>
          </w:p>
        </w:tc>
        <w:tc>
          <w:tcPr>
            <w:tcW w:w="482" w:type="pct"/>
            <w:vAlign w:val="center"/>
          </w:tcPr>
          <w:p w14:paraId="1B7D0390" w14:textId="1FD5891D" w:rsidR="00171FE8" w:rsidRPr="001D6C02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ministration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age</w:t>
            </w:r>
          </w:p>
        </w:tc>
        <w:tc>
          <w:tcPr>
            <w:tcW w:w="433" w:type="pct"/>
            <w:vAlign w:val="center"/>
          </w:tcPr>
          <w:p w14:paraId="25FE616A" w14:textId="55CB3B21" w:rsidR="00171FE8" w:rsidRPr="00E47EAA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control reported? (Y/N)</w:t>
            </w:r>
          </w:p>
        </w:tc>
        <w:tc>
          <w:tcPr>
            <w:tcW w:w="387" w:type="pct"/>
            <w:vAlign w:val="center"/>
          </w:tcPr>
          <w:p w14:paraId="2AEBD888" w14:textId="01FC7C26" w:rsidR="00171FE8" w:rsidRPr="00CB6A8E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emical analysis </w:t>
            </w:r>
            <w:r w:rsidRPr="005D11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reported? (Y/N)</w:t>
            </w:r>
          </w:p>
        </w:tc>
      </w:tr>
      <w:tr w:rsidR="00171FE8" w:rsidRPr="005D1185" w14:paraId="24E6CDCD" w14:textId="77777777" w:rsidTr="00171FE8">
        <w:trPr>
          <w:trHeight w:val="564"/>
        </w:trPr>
        <w:tc>
          <w:tcPr>
            <w:tcW w:w="352" w:type="pct"/>
            <w:vMerge w:val="restart"/>
          </w:tcPr>
          <w:p w14:paraId="03E410C9" w14:textId="77777777" w:rsidR="00171FE8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nghai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huang</w:t>
            </w:r>
            <w:proofErr w:type="spellEnd"/>
          </w:p>
          <w:p w14:paraId="5F64B1B4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73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rmaceutical Co., Ltd.</w:t>
            </w:r>
          </w:p>
        </w:tc>
        <w:tc>
          <w:tcPr>
            <w:tcW w:w="672" w:type="pct"/>
            <w:shd w:val="clear" w:color="auto" w:fill="auto"/>
          </w:tcPr>
          <w:p w14:paraId="3502398E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302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schus </w:t>
            </w:r>
            <w:proofErr w:type="spellStart"/>
            <w:r w:rsidRPr="005302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rezovskii</w:t>
            </w:r>
            <w:proofErr w:type="spellEnd"/>
            <w:r w:rsidRPr="005302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erov</w:t>
            </w:r>
            <w:proofErr w:type="spellEnd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036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schus </w:t>
            </w:r>
            <w:proofErr w:type="spellStart"/>
            <w:r w:rsidRPr="00A036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fanicus</w:t>
            </w:r>
            <w:proofErr w:type="spellEnd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zewalsk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 w:rsidRPr="00A036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schus </w:t>
            </w:r>
            <w:proofErr w:type="spellStart"/>
            <w:r w:rsidRPr="00A036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schiferus</w:t>
            </w:r>
            <w:proofErr w:type="spellEnd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ae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d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schus 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fac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37C8D94A" w14:textId="3FFCE69B" w:rsidR="00171FE8" w:rsidRPr="002A6A53" w:rsidRDefault="00171FE8" w:rsidP="00EE10C4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move the sac wall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okeshexia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tak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u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“</w:t>
            </w:r>
            <w:proofErr w:type="spellStart"/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xiangr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”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eliminate foreign mat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'.</w:t>
            </w:r>
            <w:r w:rsidR="00EE10C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036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verize before use.</w:t>
            </w:r>
          </w:p>
        </w:tc>
        <w:tc>
          <w:tcPr>
            <w:tcW w:w="915" w:type="pct"/>
            <w:vMerge w:val="restart"/>
          </w:tcPr>
          <w:p w14:paraId="2F44B696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verize the six ingredients except Styrax to f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er, make pills with Styrax and a quantity of white w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dry.</w:t>
            </w:r>
          </w:p>
        </w:tc>
        <w:tc>
          <w:tcPr>
            <w:tcW w:w="482" w:type="pct"/>
            <w:vMerge w:val="restart"/>
          </w:tcPr>
          <w:p w14:paraId="7A1D760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 warm and unblock meridians 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ma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inals</w:t>
            </w:r>
            <w:proofErr w:type="spellEnd"/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replenish qi and strengthen heart.</w:t>
            </w:r>
          </w:p>
        </w:tc>
        <w:tc>
          <w:tcPr>
            <w:tcW w:w="577" w:type="pct"/>
            <w:vMerge w:val="restart"/>
          </w:tcPr>
          <w:p w14:paraId="5744D236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st </w:t>
            </w:r>
            <w:proofErr w:type="spellStart"/>
            <w:r w:rsidRPr="001D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</w:t>
            </w:r>
            <w:proofErr w:type="spellEnd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order due to qi stagnation and bloo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asis, manifested as fixed pain in </w:t>
            </w:r>
            <w:proofErr w:type="spellStart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ardium</w:t>
            </w:r>
            <w:proofErr w:type="spellEnd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 Angi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oris and myocardial infarction due to myocardial ischem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the symptoms described above.</w:t>
            </w:r>
          </w:p>
        </w:tc>
        <w:tc>
          <w:tcPr>
            <w:tcW w:w="482" w:type="pct"/>
            <w:vMerge w:val="restart"/>
          </w:tcPr>
          <w:p w14:paraId="06415755" w14:textId="77777777" w:rsidR="00171FE8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 5 mg per pi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13C01912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oral administration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-2 pil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 time, three times a day.</w:t>
            </w:r>
          </w:p>
        </w:tc>
        <w:tc>
          <w:tcPr>
            <w:tcW w:w="433" w:type="pct"/>
            <w:vMerge w:val="restart"/>
          </w:tcPr>
          <w:p w14:paraId="4B8E7C10" w14:textId="77777777" w:rsidR="00171FE8" w:rsidRPr="00E47EAA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-</w:t>
            </w:r>
          </w:p>
          <w:p w14:paraId="343A5851" w14:textId="77777777" w:rsidR="00171FE8" w:rsidRPr="00E47EAA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YB207940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ssued by National Medical </w:t>
            </w:r>
            <w:proofErr w:type="spellStart"/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ducts</w:t>
            </w:r>
            <w:proofErr w:type="spellEnd"/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inistration</w:t>
            </w:r>
          </w:p>
          <w:p w14:paraId="3D5AE17C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Detail information can be got from </w:t>
            </w:r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nmpa.gov.cn/xxgk/ggtg/zhybhpzh/zhybhpzhgg/19940206010101501.html</w:t>
            </w:r>
            <w:r w:rsidRPr="00E47E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387" w:type="pct"/>
            <w:vMerge w:val="restart"/>
          </w:tcPr>
          <w:p w14:paraId="62892584" w14:textId="77777777" w:rsidR="00171FE8" w:rsidRPr="00CB6A8E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-</w:t>
            </w:r>
          </w:p>
          <w:p w14:paraId="42712021" w14:textId="77777777" w:rsidR="00171FE8" w:rsidRPr="00CB6A8E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LC</w:t>
            </w:r>
          </w:p>
          <w:p w14:paraId="08EA7067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6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Detail information can be got from Pharmacopoeia of the People's Republic of China (Part I, finished preparations and single flavor preparations, </w:t>
            </w:r>
            <w:proofErr w:type="spellStart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exiang</w:t>
            </w:r>
            <w:proofErr w:type="spellEnd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oxin</w:t>
            </w:r>
            <w:proofErr w:type="spellEnd"/>
            <w:r w:rsidRPr="001D6C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an</w:t>
            </w:r>
            <w:r w:rsidRPr="00CB6A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]</w:t>
            </w:r>
          </w:p>
        </w:tc>
      </w:tr>
      <w:tr w:rsidR="00171FE8" w:rsidRPr="005D1185" w14:paraId="3FB523B1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4571F5A8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3FEA131C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6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1074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. A. </w:t>
            </w:r>
            <w:proofErr w:type="spellStart"/>
            <w:r w:rsidRPr="001074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y</w:t>
            </w:r>
            <w:proofErr w:type="spellEnd"/>
            <w:r w:rsidRPr="001074F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B6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liaceae</w:t>
            </w:r>
            <w:proofErr w:type="spellEnd"/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Ginseng Radix et </w:t>
            </w:r>
            <w:proofErr w:type="spellStart"/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24076991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ften thoroughly, 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 </w:t>
            </w:r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o thin slices,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6B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y, or pulverize or break to pieces before use.</w:t>
            </w:r>
          </w:p>
        </w:tc>
        <w:tc>
          <w:tcPr>
            <w:tcW w:w="915" w:type="pct"/>
            <w:vMerge/>
          </w:tcPr>
          <w:p w14:paraId="4B69995F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2D2DA61B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4B4A366B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7916943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723FF629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1AD3857F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FE8" w:rsidRPr="005D1185" w14:paraId="618E1280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23270CE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2C25C378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544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os taurus </w:t>
            </w:r>
            <w:proofErr w:type="spellStart"/>
            <w:r w:rsidRPr="001544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mesticus</w:t>
            </w:r>
            <w:proofErr w:type="spellEnd"/>
            <w:r w:rsidRPr="001544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e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[B</w:t>
            </w: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vis</w:t>
            </w:r>
            <w:proofErr w:type="spellEnd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lculus </w:t>
            </w:r>
            <w:proofErr w:type="spellStart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fac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0ED9E387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ificial Cow-</w:t>
            </w:r>
            <w:proofErr w:type="spellStart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zoan</w:t>
            </w:r>
            <w:proofErr w:type="spellEnd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s prepared with powder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w bile, cholic acid, </w:t>
            </w:r>
            <w:proofErr w:type="spellStart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odeoxycholic</w:t>
            </w:r>
            <w:proofErr w:type="spellEnd"/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urine, bilirubin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lesterol and trace element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44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c.</w:t>
            </w:r>
          </w:p>
        </w:tc>
        <w:tc>
          <w:tcPr>
            <w:tcW w:w="915" w:type="pct"/>
            <w:vMerge/>
          </w:tcPr>
          <w:p w14:paraId="57FA6D89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3D490327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350AB59A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76E5A4E4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62F3B7C3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3ADD9446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FE8" w:rsidRPr="005D1185" w14:paraId="6448A261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2268A6DF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23D681D8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F320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nnamomum cassia </w:t>
            </w:r>
            <w:proofErr w:type="spellStart"/>
            <w:r w:rsidRPr="006F32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l</w:t>
            </w:r>
            <w:proofErr w:type="spellEnd"/>
            <w:r w:rsidRPr="006F32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6F320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ur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namomi</w:t>
            </w:r>
            <w:proofErr w:type="spellEnd"/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rt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6DEEE6DB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59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iminate foreign matter</w:t>
            </w:r>
            <w:r w:rsidRPr="00A118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rough bark. Pou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18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 pieces before use.</w:t>
            </w:r>
          </w:p>
        </w:tc>
        <w:tc>
          <w:tcPr>
            <w:tcW w:w="915" w:type="pct"/>
            <w:vMerge/>
          </w:tcPr>
          <w:p w14:paraId="011B4BFC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0F3EAFBB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72E860B7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57D33245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5C3C64F2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13F976A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FE8" w:rsidRPr="005D1185" w14:paraId="126B366E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518A3D4D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3F5E998D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quidambar </w:t>
            </w:r>
            <w:proofErr w:type="spellStart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ientalis</w:t>
            </w:r>
            <w:proofErr w:type="spellEnd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l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mamelid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ra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3EF8FD99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A118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f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312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yra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get </w:t>
            </w:r>
            <w:r w:rsidRPr="00A118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fied balsam</w:t>
            </w:r>
          </w:p>
        </w:tc>
        <w:tc>
          <w:tcPr>
            <w:tcW w:w="915" w:type="pct"/>
            <w:vMerge/>
          </w:tcPr>
          <w:p w14:paraId="7125BE21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4FFBF93D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10957FBD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525242B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38D5294A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649DBD12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FE8" w:rsidRPr="005D1185" w14:paraId="42299FD0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3613DA1A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32A2DD81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fo </w:t>
            </w:r>
            <w:proofErr w:type="spellStart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fo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zans</w:t>
            </w:r>
            <w:proofErr w:type="spellEnd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tor</w:t>
            </w:r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r Bufo </w:t>
            </w:r>
            <w:proofErr w:type="spellStart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nostictus</w:t>
            </w:r>
            <w:proofErr w:type="spellEnd"/>
            <w:r w:rsidRPr="004663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neid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fon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fonis</w:t>
            </w:r>
            <w:proofErr w:type="spellEnd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en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1DC0B10F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reak 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fon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enum</w:t>
            </w:r>
            <w:proofErr w:type="spellEnd"/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pie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cerate with white rice win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tly stir until become concentrated extract, dry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verize.</w:t>
            </w:r>
          </w:p>
        </w:tc>
        <w:tc>
          <w:tcPr>
            <w:tcW w:w="915" w:type="pct"/>
            <w:vMerge/>
          </w:tcPr>
          <w:p w14:paraId="04554480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563190E1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468FF249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1B4EBF9A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37192BB2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5BAE20B5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1FE8" w:rsidRPr="005D1185" w14:paraId="79FA6BF6" w14:textId="77777777" w:rsidTr="00171FE8">
        <w:trPr>
          <w:trHeight w:val="564"/>
        </w:trPr>
        <w:tc>
          <w:tcPr>
            <w:tcW w:w="352" w:type="pct"/>
            <w:vMerge/>
            <w:vAlign w:val="center"/>
          </w:tcPr>
          <w:p w14:paraId="51E4C328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2" w:type="pct"/>
            <w:shd w:val="clear" w:color="auto" w:fill="auto"/>
          </w:tcPr>
          <w:p w14:paraId="501FB224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38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nnamo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  <w:r w:rsidRPr="000438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38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</w:t>
            </w:r>
            <w:r w:rsidRPr="000438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43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L.) </w:t>
            </w:r>
            <w:proofErr w:type="spellStart"/>
            <w:r w:rsidRPr="00043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043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ur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43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rneol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00" w:type="pct"/>
          </w:tcPr>
          <w:p w14:paraId="463CAF6B" w14:textId="77777777" w:rsidR="00171FE8" w:rsidRPr="002A6A53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4663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am distil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15" w:type="pct"/>
            <w:vMerge/>
          </w:tcPr>
          <w:p w14:paraId="2122781C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426694A7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vMerge/>
            <w:vAlign w:val="center"/>
          </w:tcPr>
          <w:p w14:paraId="74619345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Merge/>
            <w:vAlign w:val="center"/>
          </w:tcPr>
          <w:p w14:paraId="5E5BBEA4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vAlign w:val="center"/>
          </w:tcPr>
          <w:p w14:paraId="00AD8E19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vMerge/>
            <w:vAlign w:val="center"/>
          </w:tcPr>
          <w:p w14:paraId="1D30F381" w14:textId="77777777" w:rsidR="00171FE8" w:rsidRPr="005D1185" w:rsidRDefault="00171FE8" w:rsidP="00171FE8">
            <w:pPr>
              <w:spacing w:line="240" w:lineRule="auto"/>
              <w:ind w:left="0" w:right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CF0870D" w14:textId="6279FFCC" w:rsidR="0062409B" w:rsidRDefault="0062409B" w:rsidP="0062409B">
      <w:pPr>
        <w:ind w:left="0"/>
      </w:pPr>
    </w:p>
    <w:p w14:paraId="11C83C3A" w14:textId="77777777" w:rsidR="0062409B" w:rsidRPr="005D1185" w:rsidRDefault="0062409B" w:rsidP="0062409B">
      <w:pPr>
        <w:ind w:left="0"/>
        <w:rPr>
          <w:rFonts w:ascii="Times New Roman" w:hAnsi="Times New Roman" w:cs="Times New Roman"/>
          <w:b/>
          <w:bCs/>
          <w:szCs w:val="21"/>
        </w:rPr>
      </w:pPr>
      <w:r w:rsidRPr="005D1185">
        <w:rPr>
          <w:rFonts w:ascii="Times New Roman" w:hAnsi="Times New Roman" w:cs="Times New Roman"/>
          <w:b/>
          <w:bCs/>
          <w:szCs w:val="21"/>
        </w:rPr>
        <w:t>Reference:</w:t>
      </w:r>
    </w:p>
    <w:p w14:paraId="49BB2E73" w14:textId="77777777" w:rsidR="0062409B" w:rsidRDefault="0062409B" w:rsidP="0062409B">
      <w:pPr>
        <w:ind w:left="0"/>
        <w:rPr>
          <w:rFonts w:ascii="Times New Roman" w:hAnsi="Times New Roman" w:cs="Times New Roman"/>
          <w:szCs w:val="21"/>
        </w:rPr>
      </w:pPr>
      <w:r w:rsidRPr="005D1185">
        <w:rPr>
          <w:rFonts w:ascii="Times New Roman" w:hAnsi="Times New Roman" w:cs="Times New Roman"/>
          <w:szCs w:val="21"/>
        </w:rPr>
        <w:t xml:space="preserve">Committee of National Pharmacopoeia. (2015). </w:t>
      </w:r>
      <w:r w:rsidRPr="005D1185">
        <w:rPr>
          <w:rFonts w:ascii="Times New Roman" w:hAnsi="Times New Roman" w:cs="Times New Roman"/>
          <w:i/>
          <w:iCs/>
          <w:szCs w:val="21"/>
        </w:rPr>
        <w:t>Pharmacopoeia of the People's Republic of China</w:t>
      </w:r>
      <w:r w:rsidRPr="005D1185">
        <w:rPr>
          <w:rFonts w:ascii="Times New Roman" w:hAnsi="Times New Roman" w:cs="Times New Roman"/>
          <w:szCs w:val="21"/>
        </w:rPr>
        <w:t>. Chemical Industry Press.</w:t>
      </w:r>
    </w:p>
    <w:p w14:paraId="7D571B88" w14:textId="77777777" w:rsidR="0062409B" w:rsidRPr="00171FE8" w:rsidRDefault="0062409B" w:rsidP="0062409B">
      <w:pPr>
        <w:ind w:left="0"/>
      </w:pPr>
    </w:p>
    <w:sectPr w:rsidR="0062409B" w:rsidRPr="00171FE8" w:rsidSect="00171FE8">
      <w:pgSz w:w="15840" w:h="24480" w:code="3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9F065" w14:textId="77777777" w:rsidR="00581D31" w:rsidRDefault="00581D31" w:rsidP="008D3752">
      <w:pPr>
        <w:spacing w:line="240" w:lineRule="auto"/>
      </w:pPr>
      <w:r>
        <w:separator/>
      </w:r>
    </w:p>
  </w:endnote>
  <w:endnote w:type="continuationSeparator" w:id="0">
    <w:p w14:paraId="391EBB09" w14:textId="77777777" w:rsidR="00581D31" w:rsidRDefault="00581D31" w:rsidP="008D37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F1581B" w14:textId="77777777" w:rsidR="00581D31" w:rsidRDefault="00581D31" w:rsidP="008D3752">
      <w:pPr>
        <w:spacing w:line="240" w:lineRule="auto"/>
      </w:pPr>
      <w:r>
        <w:separator/>
      </w:r>
    </w:p>
  </w:footnote>
  <w:footnote w:type="continuationSeparator" w:id="0">
    <w:p w14:paraId="7D90021A" w14:textId="77777777" w:rsidR="00581D31" w:rsidRDefault="00581D31" w:rsidP="008D37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6CEA"/>
    <w:rsid w:val="00171FE8"/>
    <w:rsid w:val="003A777B"/>
    <w:rsid w:val="003F7AE8"/>
    <w:rsid w:val="00581D31"/>
    <w:rsid w:val="0062409B"/>
    <w:rsid w:val="008D3752"/>
    <w:rsid w:val="008F683C"/>
    <w:rsid w:val="00996CEA"/>
    <w:rsid w:val="00EE10C4"/>
    <w:rsid w:val="00F5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F9D33D"/>
  <w15:chartTrackingRefBased/>
  <w15:docId w15:val="{D995EC3D-05FA-475B-B9A5-09C87B6B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FE8"/>
    <w:pPr>
      <w:spacing w:line="305" w:lineRule="auto"/>
      <w:ind w:left="357" w:right="91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75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F7AE8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F7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5-23T04:58:00Z</dcterms:created>
  <dcterms:modified xsi:type="dcterms:W3CDTF">2022-07-06T07:29:00Z</dcterms:modified>
</cp:coreProperties>
</file>